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7C27E6" w14:textId="0B75608B" w:rsidR="009135FD" w:rsidRPr="00B43227" w:rsidRDefault="009135FD" w:rsidP="009135FD">
      <w:pPr>
        <w:spacing w:after="0" w:line="240" w:lineRule="auto"/>
        <w:rPr>
          <w:rFonts w:ascii="Arial" w:eastAsia="ＭＳ Ｐゴシック" w:hAnsi="Arial" w:cs="Arial"/>
          <w:color w:val="000000" w:themeColor="text1"/>
          <w:kern w:val="0"/>
          <w:sz w:val="24"/>
          <w:szCs w:val="24"/>
          <w:lang w:eastAsia="ja-JP"/>
          <w14:ligatures w14:val="none"/>
        </w:rPr>
      </w:pPr>
      <w:r w:rsidRPr="00B43227">
        <w:rPr>
          <w:rFonts w:ascii="Arial" w:eastAsia="ＭＳ Ｐゴシック" w:hAnsi="Arial" w:cs="Arial"/>
          <w:color w:val="000000" w:themeColor="text1"/>
          <w:kern w:val="0"/>
          <w:sz w:val="24"/>
          <w:szCs w:val="24"/>
          <w:lang w:eastAsia="ja-JP"/>
          <w14:ligatures w14:val="none"/>
        </w:rPr>
        <w:t>Table S1</w:t>
      </w:r>
      <w:r w:rsidRPr="00B43227">
        <w:rPr>
          <w:rFonts w:ascii="Arial" w:eastAsia="ＭＳ Ｐゴシック" w:hAnsi="Arial" w:cs="Arial" w:hint="eastAsia"/>
          <w:color w:val="000000" w:themeColor="text1"/>
          <w:kern w:val="0"/>
          <w:sz w:val="24"/>
          <w:szCs w:val="24"/>
          <w:lang w:eastAsia="ja-JP"/>
          <w14:ligatures w14:val="none"/>
        </w:rPr>
        <w:t xml:space="preserve"> </w:t>
      </w:r>
      <w:r w:rsidRPr="00B43227">
        <w:rPr>
          <w:rFonts w:ascii="Arial" w:eastAsia="ＭＳ Ｐゴシック" w:hAnsi="Arial" w:cs="Arial"/>
          <w:color w:val="000000" w:themeColor="text1"/>
          <w:kern w:val="0"/>
          <w:sz w:val="24"/>
          <w:szCs w:val="24"/>
          <w:lang w:eastAsia="ja-JP"/>
          <w14:ligatures w14:val="none"/>
        </w:rPr>
        <w:t>Categorical characteristics of missing data in the JECS</w:t>
      </w:r>
      <w:r w:rsidR="00117C39">
        <w:rPr>
          <w:rFonts w:ascii="Arial" w:eastAsia="ＭＳ Ｐゴシック" w:hAnsi="Arial" w:cs="Arial" w:hint="eastAsia"/>
          <w:color w:val="000000" w:themeColor="text1"/>
          <w:kern w:val="0"/>
          <w:sz w:val="24"/>
          <w:szCs w:val="24"/>
          <w:lang w:eastAsia="ja-JP"/>
          <w14:ligatures w14:val="none"/>
        </w:rPr>
        <w:t>.</w:t>
      </w:r>
    </w:p>
    <w:tbl>
      <w:tblPr>
        <w:tblW w:w="8787" w:type="dxa"/>
        <w:tblBorders>
          <w:top w:val="single" w:sz="6" w:space="0" w:color="AEAAAA" w:themeColor="background2" w:themeShade="BF"/>
          <w:left w:val="single" w:sz="6" w:space="0" w:color="AEAAAA" w:themeColor="background2" w:themeShade="BF"/>
          <w:bottom w:val="single" w:sz="6" w:space="0" w:color="AEAAAA" w:themeColor="background2" w:themeShade="BF"/>
          <w:right w:val="single" w:sz="6" w:space="0" w:color="AEAAAA" w:themeColor="background2" w:themeShade="BF"/>
          <w:insideH w:val="single" w:sz="6" w:space="0" w:color="AEAAAA" w:themeColor="background2" w:themeShade="BF"/>
          <w:insideV w:val="single" w:sz="6" w:space="0" w:color="AEAAAA" w:themeColor="background2" w:themeShade="BF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2"/>
        <w:gridCol w:w="1701"/>
        <w:gridCol w:w="1417"/>
        <w:gridCol w:w="1417"/>
      </w:tblGrid>
      <w:tr w:rsidR="001D11BC" w:rsidRPr="00397788" w14:paraId="4D02F78D" w14:textId="77777777" w:rsidTr="00D470B6">
        <w:trPr>
          <w:trHeight w:val="399"/>
        </w:trPr>
        <w:tc>
          <w:tcPr>
            <w:tcW w:w="4252" w:type="dxa"/>
            <w:vMerge w:val="restart"/>
            <w:shd w:val="clear" w:color="auto" w:fill="7F7F7F" w:themeFill="text1" w:themeFillTint="80"/>
            <w:noWrap/>
            <w:vAlign w:val="bottom"/>
            <w:hideMark/>
          </w:tcPr>
          <w:p w14:paraId="02049DD8" w14:textId="59BE132B" w:rsidR="001D11BC" w:rsidRPr="005F4F75" w:rsidRDefault="001D11BC" w:rsidP="001D11BC">
            <w:pPr>
              <w:spacing w:after="0" w:line="240" w:lineRule="auto"/>
              <w:jc w:val="both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sz w:val="24"/>
                <w:szCs w:val="24"/>
                <w:lang w:eastAsia="ja-JP"/>
                <w14:ligatures w14:val="none"/>
              </w:rPr>
            </w:pPr>
            <w:r w:rsidRPr="005F4F75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Missing (n [%])</w:t>
            </w:r>
          </w:p>
        </w:tc>
        <w:tc>
          <w:tcPr>
            <w:tcW w:w="4535" w:type="dxa"/>
            <w:gridSpan w:val="3"/>
            <w:shd w:val="clear" w:color="auto" w:fill="7F7F7F" w:themeFill="text1" w:themeFillTint="80"/>
            <w:noWrap/>
            <w:vAlign w:val="center"/>
            <w:hideMark/>
          </w:tcPr>
          <w:p w14:paraId="0628243D" w14:textId="77777777" w:rsidR="001D11BC" w:rsidRPr="00397788" w:rsidRDefault="001D11BC" w:rsidP="00D470B6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397788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Maternal self-harm ideations, n (%)</w:t>
            </w:r>
          </w:p>
        </w:tc>
      </w:tr>
      <w:tr w:rsidR="001D11BC" w:rsidRPr="000973D6" w14:paraId="7240AA0E" w14:textId="77777777" w:rsidTr="0063535C">
        <w:trPr>
          <w:trHeight w:val="399"/>
        </w:trPr>
        <w:tc>
          <w:tcPr>
            <w:tcW w:w="4252" w:type="dxa"/>
            <w:vMerge/>
            <w:shd w:val="clear" w:color="auto" w:fill="7F7F7F" w:themeFill="text1" w:themeFillTint="80"/>
            <w:noWrap/>
            <w:vAlign w:val="center"/>
            <w:hideMark/>
          </w:tcPr>
          <w:p w14:paraId="05DFC052" w14:textId="0EFA1507" w:rsidR="001D11BC" w:rsidRPr="005F4F75" w:rsidRDefault="001D11BC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</w:p>
        </w:tc>
        <w:tc>
          <w:tcPr>
            <w:tcW w:w="1701" w:type="dxa"/>
            <w:shd w:val="clear" w:color="auto" w:fill="7F7F7F" w:themeFill="text1" w:themeFillTint="80"/>
            <w:noWrap/>
            <w:vAlign w:val="center"/>
            <w:hideMark/>
          </w:tcPr>
          <w:p w14:paraId="73E1C7C0" w14:textId="77777777" w:rsidR="001D11BC" w:rsidRPr="005F4F75" w:rsidRDefault="001D11BC" w:rsidP="0063535C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5F4F75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Control</w:t>
            </w:r>
          </w:p>
        </w:tc>
        <w:tc>
          <w:tcPr>
            <w:tcW w:w="1417" w:type="dxa"/>
            <w:shd w:val="clear" w:color="auto" w:fill="7F7F7F" w:themeFill="text1" w:themeFillTint="80"/>
            <w:noWrap/>
            <w:vAlign w:val="center"/>
            <w:hideMark/>
          </w:tcPr>
          <w:p w14:paraId="37B91945" w14:textId="77777777" w:rsidR="001D11BC" w:rsidRPr="005F4F75" w:rsidRDefault="001D11BC" w:rsidP="0063535C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5F4F75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CL±P</w:t>
            </w:r>
          </w:p>
        </w:tc>
        <w:tc>
          <w:tcPr>
            <w:tcW w:w="1417" w:type="dxa"/>
            <w:shd w:val="clear" w:color="auto" w:fill="7F7F7F" w:themeFill="text1" w:themeFillTint="80"/>
            <w:noWrap/>
            <w:vAlign w:val="center"/>
            <w:hideMark/>
          </w:tcPr>
          <w:p w14:paraId="530B441B" w14:textId="77777777" w:rsidR="001D11BC" w:rsidRPr="005F4F75" w:rsidRDefault="001D11BC" w:rsidP="0063535C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</w:pPr>
            <w:r w:rsidRPr="005F4F75">
              <w:rPr>
                <w:rFonts w:ascii="Arial" w:eastAsia="ＭＳ Ｐゴシック" w:hAnsi="Arial" w:cs="Arial"/>
                <w:b/>
                <w:bCs/>
                <w:color w:val="FFFFFF" w:themeColor="background1"/>
                <w:kern w:val="0"/>
                <w:lang w:eastAsia="ja-JP"/>
                <w14:ligatures w14:val="none"/>
              </w:rPr>
              <w:t>CP</w:t>
            </w:r>
          </w:p>
        </w:tc>
      </w:tr>
      <w:tr w:rsidR="000F3D04" w:rsidRPr="000973D6" w14:paraId="1B9BA866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5C8CAA8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Age at delive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135456" w14:textId="77777777" w:rsidR="000973D6" w:rsidRPr="000973D6" w:rsidRDefault="000973D6" w:rsidP="00126E8E">
            <w:pPr>
              <w:spacing w:after="0" w:line="240" w:lineRule="auto"/>
              <w:ind w:firstLineChars="250" w:firstLine="55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797681E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8230ED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10D4EC12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3D9822A7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1 month postpart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63318" w14:textId="77777777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496 (2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2CBB4" w14:textId="62854F4F" w:rsidR="000973D6" w:rsidRPr="000973D6" w:rsidRDefault="00397788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　</w:t>
            </w:r>
            <w:r w:rsidR="000973D6"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1 (11.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9D83C5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 (1.9)</w:t>
            </w:r>
          </w:p>
        </w:tc>
      </w:tr>
      <w:tr w:rsidR="000F3D04" w:rsidRPr="000973D6" w14:paraId="33086233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71174D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6 months postpart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97B79F" w14:textId="77777777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7,166 (7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6C0FA6" w14:textId="2F4074C6" w:rsidR="000973D6" w:rsidRPr="000973D6" w:rsidRDefault="00397788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　</w:t>
            </w:r>
            <w:r w:rsidR="000973D6"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9 (15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138AF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4 (7.7)</w:t>
            </w:r>
          </w:p>
        </w:tc>
      </w:tr>
      <w:tr w:rsidR="000F3D04" w:rsidRPr="000973D6" w14:paraId="6DF318A5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63AC0316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Child 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F448C" w14:textId="77777777" w:rsidR="000973D6" w:rsidRPr="000973D6" w:rsidRDefault="000973D6" w:rsidP="00126E8E">
            <w:pPr>
              <w:spacing w:after="0" w:line="240" w:lineRule="auto"/>
              <w:ind w:firstLineChars="200" w:firstLine="44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8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3F59BBB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642BDB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06E9D3F8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205529A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Parity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3E9DB6" w14:textId="77777777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410 (2.4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3518B3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7 (3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014CBE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 (3.8)</w:t>
            </w:r>
          </w:p>
        </w:tc>
      </w:tr>
      <w:tr w:rsidR="000F3D04" w:rsidRPr="000973D6" w14:paraId="79E6CCB4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3757463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Household income (million yen/ year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FED9A3" w14:textId="77777777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,771 (8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AF03168" w14:textId="56CC990F" w:rsidR="000973D6" w:rsidRPr="000973D6" w:rsidRDefault="00397788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　</w:t>
            </w:r>
            <w:r w:rsidR="000973D6"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4 (12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A451E6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 (1.9)</w:t>
            </w:r>
          </w:p>
        </w:tc>
      </w:tr>
      <w:tr w:rsidR="000F3D04" w:rsidRPr="000973D6" w14:paraId="410A9FD7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264801AA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Educational attainm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749C5E" w14:textId="77777777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2,316 (2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B9F922D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9 (4.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B77B86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79A58F3B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FA2E4FA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Smoking habi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373DE9" w14:textId="77777777" w:rsidR="000973D6" w:rsidRPr="000973D6" w:rsidRDefault="000973D6" w:rsidP="00126E8E">
            <w:pPr>
              <w:spacing w:after="0" w:line="240" w:lineRule="auto"/>
              <w:ind w:firstLineChars="150" w:firstLine="33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986 (1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D4EED7B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 (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F97FB8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76B2EC93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5F74BF05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Alcohol intak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D114EF" w14:textId="77777777" w:rsidR="000973D6" w:rsidRPr="000973D6" w:rsidRDefault="000973D6" w:rsidP="00126E8E">
            <w:pPr>
              <w:spacing w:after="0" w:line="240" w:lineRule="auto"/>
              <w:ind w:firstLineChars="150" w:firstLine="33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53 (0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1CE0CE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3 (1.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8F95C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69EE90C7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492ABF69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Partner suppor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DEA4D" w14:textId="237B65B2" w:rsidR="000973D6" w:rsidRPr="000973D6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5,531</w:t>
            </w:r>
            <w:r w:rsidR="00126E8E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(15,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124691" w14:textId="0218B915" w:rsidR="000973D6" w:rsidRPr="000973D6" w:rsidRDefault="00397788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　</w:t>
            </w:r>
            <w:r w:rsidR="000973D6"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0 (26.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2A0429" w14:textId="7EAAC1C9" w:rsidR="000973D6" w:rsidRPr="000973D6" w:rsidRDefault="00C926C8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lang w:eastAsia="ja-JP"/>
                <w14:ligatures w14:val="none"/>
              </w:rPr>
              <w:t xml:space="preserve">　</w:t>
            </w:r>
            <w:r w:rsidR="000973D6"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8 (15.4)</w:t>
            </w:r>
          </w:p>
        </w:tc>
      </w:tr>
      <w:tr w:rsidR="000F3D04" w:rsidRPr="000973D6" w14:paraId="2D7C39C2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0035141D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Maternal history of depres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514CA4" w14:textId="4FF9315C" w:rsidR="000973D6" w:rsidRPr="000973D6" w:rsidRDefault="000973D6" w:rsidP="00126E8E">
            <w:pPr>
              <w:spacing w:after="0" w:line="240" w:lineRule="auto"/>
              <w:ind w:firstLineChars="50" w:firstLine="11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1,278</w:t>
            </w:r>
            <w:r w:rsidR="00126E8E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 xml:space="preserve"> </w:t>
            </w: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(1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F5FA95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5 (2.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39B0784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  <w:tr w:rsidR="000F3D04" w:rsidRPr="000973D6" w14:paraId="144BB7C1" w14:textId="77777777" w:rsidTr="00C926C8">
        <w:trPr>
          <w:trHeight w:val="276"/>
        </w:trPr>
        <w:tc>
          <w:tcPr>
            <w:tcW w:w="4252" w:type="dxa"/>
            <w:shd w:val="clear" w:color="auto" w:fill="auto"/>
            <w:noWrap/>
            <w:vAlign w:val="center"/>
            <w:hideMark/>
          </w:tcPr>
          <w:p w14:paraId="11C0830C" w14:textId="77777777" w:rsidR="000973D6" w:rsidRPr="00707710" w:rsidRDefault="000973D6" w:rsidP="000973D6">
            <w:pPr>
              <w:spacing w:after="0" w:line="240" w:lineRule="auto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</w:pPr>
            <w:r w:rsidRPr="00707710">
              <w:rPr>
                <w:rFonts w:ascii="Arial" w:eastAsia="ＭＳ Ｐゴシック" w:hAnsi="Arial" w:cs="Arial"/>
                <w:b/>
                <w:bCs/>
                <w:color w:val="000000"/>
                <w:kern w:val="0"/>
                <w:lang w:eastAsia="ja-JP"/>
                <w14:ligatures w14:val="none"/>
              </w:rPr>
              <w:t>Other congenital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702659" w14:textId="77777777" w:rsidR="000973D6" w:rsidRPr="000973D6" w:rsidRDefault="000973D6" w:rsidP="00126E8E">
            <w:pPr>
              <w:spacing w:after="0" w:line="240" w:lineRule="auto"/>
              <w:ind w:firstLineChars="250" w:firstLine="550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7BE6A4" w14:textId="77777777" w:rsidR="000973D6" w:rsidRPr="000973D6" w:rsidRDefault="000973D6" w:rsidP="00C926C8">
            <w:pPr>
              <w:spacing w:after="0" w:line="240" w:lineRule="auto"/>
              <w:ind w:firstLineChars="50" w:firstLine="110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4C1844" w14:textId="77777777" w:rsidR="000973D6" w:rsidRPr="000973D6" w:rsidRDefault="000973D6" w:rsidP="00C926C8">
            <w:pPr>
              <w:spacing w:after="0" w:line="24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</w:pPr>
            <w:r w:rsidRPr="000973D6">
              <w:rPr>
                <w:rFonts w:ascii="Arial" w:eastAsia="ＭＳ Ｐゴシック" w:hAnsi="Arial" w:cs="Arial"/>
                <w:color w:val="000000"/>
                <w:kern w:val="0"/>
                <w:lang w:eastAsia="ja-JP"/>
                <w14:ligatures w14:val="none"/>
              </w:rPr>
              <w:t>0 (0.0)</w:t>
            </w:r>
          </w:p>
        </w:tc>
      </w:tr>
    </w:tbl>
    <w:p w14:paraId="05F92846" w14:textId="77777777" w:rsidR="00A536F2" w:rsidRPr="002346D0" w:rsidRDefault="00A536F2">
      <w:pPr>
        <w:rPr>
          <w:lang w:eastAsia="ja-JP"/>
        </w:rPr>
      </w:pPr>
    </w:p>
    <w:sectPr w:rsidR="00A536F2" w:rsidRPr="002346D0" w:rsidSect="00CB493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6B1E5B" w14:textId="77777777" w:rsidR="00761E51" w:rsidRDefault="00761E51">
      <w:pPr>
        <w:spacing w:after="0" w:line="240" w:lineRule="auto"/>
      </w:pPr>
      <w:r>
        <w:separator/>
      </w:r>
    </w:p>
  </w:endnote>
  <w:endnote w:type="continuationSeparator" w:id="0">
    <w:p w14:paraId="7C796C13" w14:textId="77777777" w:rsidR="00761E51" w:rsidRDefault="00761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242E0" w14:textId="77777777" w:rsidR="00761E51" w:rsidRDefault="00761E51">
      <w:pPr>
        <w:spacing w:after="0" w:line="240" w:lineRule="auto"/>
      </w:pPr>
      <w:r>
        <w:separator/>
      </w:r>
    </w:p>
  </w:footnote>
  <w:footnote w:type="continuationSeparator" w:id="0">
    <w:p w14:paraId="61A8B765" w14:textId="77777777" w:rsidR="00761E51" w:rsidRDefault="00761E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S0sDAxNTQ3MDQxsDRV0lEKTi0uzszPAykwrAUAngFkRywAAAA="/>
  </w:docVars>
  <w:rsids>
    <w:rsidRoot w:val="00A536F2"/>
    <w:rsid w:val="00062F87"/>
    <w:rsid w:val="00076E5B"/>
    <w:rsid w:val="000973D6"/>
    <w:rsid w:val="000F3D04"/>
    <w:rsid w:val="00117C39"/>
    <w:rsid w:val="00126E8E"/>
    <w:rsid w:val="001D11BC"/>
    <w:rsid w:val="002346D0"/>
    <w:rsid w:val="002B26A9"/>
    <w:rsid w:val="00397788"/>
    <w:rsid w:val="003A3CDF"/>
    <w:rsid w:val="003C44D3"/>
    <w:rsid w:val="005970E2"/>
    <w:rsid w:val="005A6286"/>
    <w:rsid w:val="005D0496"/>
    <w:rsid w:val="005F4F75"/>
    <w:rsid w:val="00605809"/>
    <w:rsid w:val="00610188"/>
    <w:rsid w:val="0063535C"/>
    <w:rsid w:val="00707710"/>
    <w:rsid w:val="00761E51"/>
    <w:rsid w:val="0077739C"/>
    <w:rsid w:val="00785829"/>
    <w:rsid w:val="00791615"/>
    <w:rsid w:val="007C7C02"/>
    <w:rsid w:val="007E073C"/>
    <w:rsid w:val="007F0B2A"/>
    <w:rsid w:val="00832948"/>
    <w:rsid w:val="00912511"/>
    <w:rsid w:val="009135FD"/>
    <w:rsid w:val="00931322"/>
    <w:rsid w:val="00935506"/>
    <w:rsid w:val="00A44709"/>
    <w:rsid w:val="00A536F2"/>
    <w:rsid w:val="00A75F0D"/>
    <w:rsid w:val="00A93148"/>
    <w:rsid w:val="00AA1FDC"/>
    <w:rsid w:val="00AE685D"/>
    <w:rsid w:val="00B230A4"/>
    <w:rsid w:val="00B24D87"/>
    <w:rsid w:val="00B43227"/>
    <w:rsid w:val="00B77EDA"/>
    <w:rsid w:val="00C36012"/>
    <w:rsid w:val="00C926C8"/>
    <w:rsid w:val="00CB4939"/>
    <w:rsid w:val="00CD2164"/>
    <w:rsid w:val="00CE053E"/>
    <w:rsid w:val="00D0369E"/>
    <w:rsid w:val="00D470B6"/>
    <w:rsid w:val="00DE6F08"/>
    <w:rsid w:val="00EF26BD"/>
    <w:rsid w:val="00F33A5C"/>
    <w:rsid w:val="00F45E1C"/>
    <w:rsid w:val="00F81F6A"/>
    <w:rsid w:val="00FC03B4"/>
    <w:rsid w:val="00FC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CE142A"/>
  <w15:chartTrackingRefBased/>
  <w15:docId w15:val="{356166E7-D5AD-4F89-9955-7B2A62B6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53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フッター (文字)"/>
    <w:basedOn w:val="a0"/>
    <w:link w:val="a3"/>
    <w:uiPriority w:val="99"/>
    <w:rsid w:val="00A536F2"/>
  </w:style>
  <w:style w:type="character" w:styleId="a5">
    <w:name w:val="line number"/>
    <w:basedOn w:val="a0"/>
    <w:uiPriority w:val="99"/>
    <w:semiHidden/>
    <w:unhideWhenUsed/>
    <w:rsid w:val="00A536F2"/>
  </w:style>
  <w:style w:type="character" w:styleId="a6">
    <w:name w:val="annotation reference"/>
    <w:basedOn w:val="a0"/>
    <w:uiPriority w:val="99"/>
    <w:semiHidden/>
    <w:unhideWhenUsed/>
    <w:rsid w:val="00A536F2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536F2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rsid w:val="00A536F2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A536F2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A536F2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2346D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346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6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DE9EA-0D37-4138-8C30-02A633A75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谷 昌広</dc:creator>
  <cp:keywords/>
  <dc:description/>
  <cp:lastModifiedBy>忍 土谷</cp:lastModifiedBy>
  <cp:revision>9</cp:revision>
  <dcterms:created xsi:type="dcterms:W3CDTF">2024-09-04T03:43:00Z</dcterms:created>
  <dcterms:modified xsi:type="dcterms:W3CDTF">2024-09-04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02-27T12:22:4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8903c23a-ce38-427b-9d49-8e77eae888e7</vt:lpwstr>
  </property>
  <property fmtid="{D5CDD505-2E9C-101B-9397-08002B2CF9AE}" pid="7" name="MSIP_Label_defa4170-0d19-0005-0004-bc88714345d2_ActionId">
    <vt:lpwstr>ffaa8be4-0bb5-44ad-82f7-8f45b6ec5543</vt:lpwstr>
  </property>
  <property fmtid="{D5CDD505-2E9C-101B-9397-08002B2CF9AE}" pid="8" name="MSIP_Label_defa4170-0d19-0005-0004-bc88714345d2_ContentBits">
    <vt:lpwstr>0</vt:lpwstr>
  </property>
</Properties>
</file>